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2797A" w14:textId="5F97D3A6" w:rsidR="009E06BB" w:rsidRPr="00A90E87" w:rsidRDefault="00071B6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</w:t>
      </w:r>
      <w:bookmarkStart w:id="0" w:name="_GoBack"/>
      <w:bookmarkEnd w:id="0"/>
      <w:r w:rsidR="009E06BB" w:rsidRPr="00A90E87">
        <w:rPr>
          <w:rFonts w:ascii="Times New Roman" w:hAnsi="Times New Roman" w:cs="Times New Roman"/>
          <w:b/>
          <w:bCs/>
        </w:rPr>
        <w:t>. Literature review of SMARCA4 deficient H&amp;N carcinoma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847"/>
        <w:gridCol w:w="710"/>
        <w:gridCol w:w="1276"/>
        <w:gridCol w:w="2836"/>
        <w:gridCol w:w="1419"/>
        <w:gridCol w:w="1133"/>
        <w:gridCol w:w="855"/>
        <w:gridCol w:w="1315"/>
        <w:gridCol w:w="1190"/>
      </w:tblGrid>
      <w:tr w:rsidR="009E06BB" w:rsidRPr="00A90E87" w14:paraId="2D6CEA2C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E9B1D74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udy 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FC5C6B4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se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164BFE2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 w:rsidRPr="00A90E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 Sex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122086F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1AA612B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itial diagnosis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05E761B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rapy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2E5A839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 status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F737850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U </w:t>
            </w:r>
            <w:r w:rsidRPr="00A90E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</w:t>
            </w:r>
            <w:r w:rsidRPr="00A90E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BDB543B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3B13A2" w14:textId="77777777" w:rsidR="009E06BB" w:rsidRPr="009E06BB" w:rsidRDefault="009E06BB" w:rsidP="009E06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ID</w:t>
            </w:r>
          </w:p>
        </w:tc>
      </w:tr>
      <w:tr w:rsidR="00A22922" w:rsidRPr="00A90E87" w14:paraId="5A9875EE" w14:textId="77777777" w:rsidTr="00A22922">
        <w:trPr>
          <w:trHeight w:val="864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66055ED" w14:textId="3023B475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urrent </w:t>
            </w: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Bradová et al.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8CD4AEC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6C03A2A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478455F8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oral cavity floor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3AE2D68C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ollision tumors squamous cell carcinoma and SMARCA4-defficient 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B4D8F54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9805485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NE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B374557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26BD7FA" w14:textId="4AAFA2FC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T3N2c M0, G3, R0, stage IV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493C3A" w14:textId="15CD91A3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F0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A22922" w:rsidRPr="00A90E87" w14:paraId="58B72C76" w14:textId="77777777" w:rsidTr="00A22922">
        <w:trPr>
          <w:trHeight w:val="864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5F11BC8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DC385D9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0F2A688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vAlign w:val="center"/>
            <w:hideMark/>
          </w:tcPr>
          <w:p w14:paraId="37EB7AEF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tongue and cervical lymph nodes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5FD80042" w14:textId="71E4D9A0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MARCA4/BRG1-deficient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br/>
              <w:t>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C8ED138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DFD4B1B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UR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93704BA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EBD3D11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CDCABCA" w14:textId="0F86A68F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F0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A22922" w:rsidRPr="00A90E87" w14:paraId="54C0C82D" w14:textId="77777777" w:rsidTr="00A22922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631A108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8FB748B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1B2BAA9" w14:textId="6ED3DE6E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/F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0AFA7C8" w14:textId="765C5114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jaw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DC47AF2" w14:textId="4401F760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ctal adeno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5AD8736" w14:textId="753DB48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D28C84E" w14:textId="12C76C52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ent case AW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994030" w14:textId="6C882198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24041FD" w14:textId="195DC2AA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6304481" w14:textId="79454A90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F0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A22922" w:rsidRPr="00A90E87" w14:paraId="65E43D65" w14:textId="77777777" w:rsidTr="00A22922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</w:tcPr>
          <w:p w14:paraId="72480A00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50B48CFF" w14:textId="608A9F08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991FB2A" w14:textId="4051DD6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/M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05D3CA5" w14:textId="7DFF07F2" w:rsidR="00A22922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pharynx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3EC5D3D" w14:textId="223C711E" w:rsidR="00A22922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MARCA4/BRG1-deficient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br/>
              <w:t>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1DC191BA" w14:textId="4B5F0878" w:rsidR="00A22922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T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260058A0" w14:textId="376D2757" w:rsidR="00A22922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ent case AWD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7654B39C" w14:textId="1B1950C9" w:rsidR="00A22922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2A7B5E6F" w14:textId="34F97C02" w:rsidR="00A22922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9E29E6A" w14:textId="1982A214" w:rsidR="00A22922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B7D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A22922" w:rsidRPr="00A90E87" w14:paraId="3FA4CD72" w14:textId="77777777" w:rsidTr="00A22922">
        <w:trPr>
          <w:trHeight w:val="576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2CC52D9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39302E8" w14:textId="4103DC09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9E36156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NA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31A161B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2ACED8EF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MARCA4/BRG1-deficient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br/>
              <w:t>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C651B78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DDBB1D9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04290D8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4BBA574" w14:textId="77777777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C73E10" w14:textId="1C151F75" w:rsidR="00A22922" w:rsidRPr="009E06BB" w:rsidRDefault="00A22922" w:rsidP="00A22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1B7D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A67DA0" w:rsidRPr="00A90E87" w14:paraId="595E39DA" w14:textId="77777777" w:rsidTr="00A67DA0">
        <w:trPr>
          <w:trHeight w:val="576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06A5BE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B540C9F" w14:textId="4C1D0ED9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27524F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3175B6A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721AC2E1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MARCA4/BRG1-deficient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br/>
              <w:t>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7B3159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C512D2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W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13F354C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0EC7A8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B265A2D" w14:textId="521A60AD" w:rsidR="00A67DA0" w:rsidRPr="0067231B" w:rsidRDefault="00A67DA0" w:rsidP="00A67DA0">
            <w:pPr>
              <w:spacing w:after="0" w:line="240" w:lineRule="auto"/>
              <w:rPr>
                <w:rFonts w:ascii="Segoe UI" w:eastAsia="Times New Roman" w:hAnsi="Segoe UI" w:cs="Segoe UI"/>
                <w:color w:val="212121"/>
                <w:sz w:val="24"/>
                <w:szCs w:val="24"/>
              </w:rPr>
            </w:pPr>
            <w:r w:rsidRPr="0067231B">
              <w:rPr>
                <w:rFonts w:ascii="Times New Roman" w:eastAsia="Times New Roman" w:hAnsi="Times New Roman" w:cs="Times New Roman"/>
                <w:color w:val="000000"/>
              </w:rPr>
              <w:t>36206446</w:t>
            </w:r>
            <w:r w:rsidRPr="0067231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A67DA0" w:rsidRPr="00A90E87" w14:paraId="5F83ED1D" w14:textId="77777777" w:rsidTr="009D1A70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EDE4CC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</w:tcPr>
          <w:p w14:paraId="01354C83" w14:textId="202AB9EA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19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4C4F09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E06BB">
              <w:rPr>
                <w:rFonts w:ascii="Times New Roman" w:eastAsia="Times New Roman" w:hAnsi="Times New Roman" w:cs="Times New Roman"/>
              </w:rPr>
              <w:t>67</w:t>
            </w:r>
            <w:r w:rsidRPr="00A90E87">
              <w:rPr>
                <w:rFonts w:ascii="Times New Roman" w:eastAsia="Times New Roman" w:hAnsi="Times New Roman" w:cs="Times New Roman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24FABA0" w14:textId="64B8F05B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0577F06C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E06BB">
              <w:rPr>
                <w:rFonts w:ascii="Times New Roman" w:eastAsia="Times New Roman" w:hAnsi="Times New Roman" w:cs="Times New Roman"/>
              </w:rPr>
              <w:t>High grade ONB or NEC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54F03CC" w14:textId="70A681D1" w:rsidR="00A67DA0" w:rsidRPr="0061668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439E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14:paraId="23519B87" w14:textId="2B8F6AE9" w:rsidR="00A67DA0" w:rsidRPr="0061668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439E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CC84B89" w14:textId="3D037981" w:rsidR="00A67DA0" w:rsidRPr="0061668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4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B0670CD" w14:textId="343F9D48" w:rsidR="00A67DA0" w:rsidRPr="0061668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439E">
              <w:rPr>
                <w:rFonts w:ascii="Times New Roman" w:eastAsia="Times New Roman" w:hAnsi="Times New Roman" w:cs="Times New Roman"/>
                <w:color w:val="000000"/>
              </w:rPr>
              <w:t>cT4bcN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12264DB" w14:textId="2ABE25ED" w:rsidR="00A67DA0" w:rsidRPr="009E06BB" w:rsidRDefault="00A22922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A67DA0" w:rsidRPr="00A90E87" w14:paraId="0B5926E1" w14:textId="77777777" w:rsidTr="00F601E1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</w:tcPr>
          <w:p w14:paraId="4B6FD077" w14:textId="77777777" w:rsidR="00A67DA0" w:rsidRPr="009E06BB" w:rsidRDefault="00A67DA0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1B9D4E95" w14:textId="658F5D45" w:rsidR="00A67DA0" w:rsidRPr="009E06BB" w:rsidRDefault="00A67DA0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19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CDC6C70" w14:textId="4076516F" w:rsidR="00A67DA0" w:rsidRPr="009E06BB" w:rsidRDefault="00A67DA0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/M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F38FB60" w14:textId="01C50CF0" w:rsidR="00A67DA0" w:rsidRPr="009E06BB" w:rsidRDefault="00A67DA0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D1DBFA1" w14:textId="667911FA" w:rsidR="00A67DA0" w:rsidRPr="00A67DA0" w:rsidRDefault="002C6690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euroendocrine </w:t>
            </w:r>
            <w:r w:rsidR="00A67DA0" w:rsidRPr="00A67DA0">
              <w:rPr>
                <w:rFonts w:ascii="Times New Roman" w:eastAsia="Times New Roman" w:hAnsi="Times New Roman" w:cs="Times New Roman"/>
              </w:rPr>
              <w:t>SMARCA4/BRG1-deficient</w:t>
            </w:r>
          </w:p>
          <w:p w14:paraId="381060ED" w14:textId="394D52B0" w:rsidR="00A67DA0" w:rsidRPr="009E06BB" w:rsidRDefault="00A67DA0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67DA0">
              <w:rPr>
                <w:rFonts w:ascii="Times New Roman" w:eastAsia="Times New Roman" w:hAnsi="Times New Roman" w:cs="Times New Roman"/>
              </w:rPr>
              <w:t>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7632FC6" w14:textId="5A3CC8BD" w:rsidR="00A67DA0" w:rsidRPr="00A67DA0" w:rsidRDefault="00DB766C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T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632CAA4D" w14:textId="635C8225" w:rsidR="00A67DA0" w:rsidRPr="00A1439E" w:rsidRDefault="00A67DA0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recent case AWD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438E30FA" w14:textId="19346D5E" w:rsidR="00A67DA0" w:rsidRPr="00A1439E" w:rsidRDefault="005B18BE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0F9BAF7" w14:textId="26AEA138" w:rsidR="00A67DA0" w:rsidRPr="00A1439E" w:rsidRDefault="00DB766C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66C">
              <w:rPr>
                <w:rFonts w:ascii="Times New Roman" w:eastAsia="Times New Roman" w:hAnsi="Times New Roman" w:cs="Times New Roman"/>
              </w:rPr>
              <w:t>T4aN0M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7866EE5" w14:textId="03A1CDC1" w:rsidR="00A67DA0" w:rsidRDefault="00A22922" w:rsidP="00F60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A67DA0" w:rsidRPr="00A90E87" w14:paraId="0A5F2DD6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32C5D48" w14:textId="7CD089A0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7 Jo, et al.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80374A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79E771D" w14:textId="387AB1D4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54C94F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35FA895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773936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7EA336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EC3BD1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63A8CD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F3A4B1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28084339</w:t>
            </w:r>
          </w:p>
        </w:tc>
      </w:tr>
      <w:tr w:rsidR="00A67DA0" w:rsidRPr="00A90E87" w14:paraId="3A5F8F69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06E2FFB" w14:textId="673CCA1D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 Agaimy, et al.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E335D5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 xml:space="preserve">Case 1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391A6E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F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5BDDE4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004210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EC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9737DE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urgery, R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EB2E76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NE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0635ED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F3B09F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T4N2M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FA4616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28176137, 31934917</w:t>
            </w:r>
          </w:p>
        </w:tc>
      </w:tr>
      <w:tr w:rsidR="00A67DA0" w:rsidRPr="00A90E87" w14:paraId="7FCCDDE1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0D8BA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5B4789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7820AF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2EACF91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529A57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EC vs ONB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9BEDF5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6A8ADD2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C53051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7F85BF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DEBF2C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1934917</w:t>
            </w:r>
          </w:p>
        </w:tc>
      </w:tr>
      <w:tr w:rsidR="00A67DA0" w:rsidRPr="00A90E87" w14:paraId="50F40A48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169060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519668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3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A7E379C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281FD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95AF9A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Large cell NEC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227BD6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999F46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242FBE6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EC67B8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T4NXM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7D9CC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1934917</w:t>
            </w:r>
          </w:p>
        </w:tc>
      </w:tr>
      <w:tr w:rsidR="00A67DA0" w:rsidRPr="00A90E87" w14:paraId="0CC52C91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D3B486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655152C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4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91A019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5BBD811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725CF8B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Large cell NEC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3BD631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38F133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W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2E1F9A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2345EF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T4NXM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2C83B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1934917</w:t>
            </w:r>
          </w:p>
        </w:tc>
      </w:tr>
      <w:tr w:rsidR="00A67DA0" w:rsidRPr="00A90E87" w14:paraId="5E7D617E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34B758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0E9183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5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9518FE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9097C2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BEDC87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EC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C2F208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7007F31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91C369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A673D1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5A0377C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1934917</w:t>
            </w:r>
          </w:p>
        </w:tc>
      </w:tr>
      <w:tr w:rsidR="00A67DA0" w:rsidRPr="00A90E87" w14:paraId="10BF36A1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B1209A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E07F35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20F8E5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9D3DCB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FC66AA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Poorly differentiated malignant tumor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9F5BE1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38B42A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885AD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A115B46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E7414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1934917</w:t>
            </w:r>
          </w:p>
        </w:tc>
      </w:tr>
      <w:tr w:rsidR="00A67DA0" w:rsidRPr="00A90E87" w14:paraId="5E7C3A51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9F7411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A345EC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624F7C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F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341331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75248A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mall cell NEC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ABB2C0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995DDB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566A98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E81FB1A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8AFF9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1934917</w:t>
            </w:r>
          </w:p>
        </w:tc>
      </w:tr>
      <w:tr w:rsidR="00A67DA0" w:rsidRPr="00A90E87" w14:paraId="40270B46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D615E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61449D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8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3628D8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F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6DC89F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65A6010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Poorly differentiated 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C8349A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3AC93A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EA8882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327BA23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T4NXM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0A3F31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1934917</w:t>
            </w:r>
          </w:p>
        </w:tc>
      </w:tr>
      <w:tr w:rsidR="00A67DA0" w:rsidRPr="00A90E87" w14:paraId="3370B48C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4E8596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0BB214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9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5F9997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380FB7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63BD58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Poorly differentiated 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07B78F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1BDC0B7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3B0EAD6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52DFCD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T4NXMx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0493486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1934917</w:t>
            </w:r>
          </w:p>
        </w:tc>
      </w:tr>
      <w:tr w:rsidR="00A67DA0" w:rsidRPr="00A90E87" w14:paraId="0587C0AB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5CB3DB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10B940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10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143AEF1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3F32CA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305FB8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NUC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6790697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Biopsy only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2A2A4C1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3B552F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E3B997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T4NXMx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7ACFE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1934917</w:t>
            </w:r>
          </w:p>
        </w:tc>
      </w:tr>
      <w:tr w:rsidR="00A67DA0" w:rsidRPr="00A90E87" w14:paraId="2807DA10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F7267B" w14:textId="2222B8A4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 Kakkar, et al.*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B8C05A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45C2217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38A18C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3E4BE78" w14:textId="67BBC53B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Poorly differ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ted NEC, small cell type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196BBBF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, excision, R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516B95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NE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3D00FF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4000A79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42AC656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4871352</w:t>
            </w:r>
          </w:p>
        </w:tc>
      </w:tr>
      <w:tr w:rsidR="00A67DA0" w:rsidRPr="00A90E87" w14:paraId="768FB886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045655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14E7A8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AC03DE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C148A9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0B165087" w14:textId="7B33B8D8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Poorly differ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ted NEC, large cell type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21BF3F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, excision, R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56AB83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A2A41CA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222ACF7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66672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4871352</w:t>
            </w:r>
          </w:p>
        </w:tc>
      </w:tr>
      <w:tr w:rsidR="00A67DA0" w:rsidRPr="00A90E87" w14:paraId="42409AA3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2A6F4D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A0B1E23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6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77901C9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EA62266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768296F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High-grade poorly differentiated carcinoma with focal neuroendocrine differentiation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AE681F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8137F9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F11E466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C73E72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77DC0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4871352</w:t>
            </w:r>
          </w:p>
        </w:tc>
      </w:tr>
      <w:tr w:rsidR="00A67DA0" w:rsidRPr="00A90E87" w14:paraId="458BCD49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792B7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A86572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7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2ECAD0A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5B3942C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5483F57" w14:textId="619DCE50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Poorly differ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ted NEC, small cell type with overlaying squamous dysplasi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7FB2C0E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79F1EA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E67EA7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739AFCD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BE1EE9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4871352</w:t>
            </w:r>
          </w:p>
        </w:tc>
      </w:tr>
      <w:tr w:rsidR="00A67DA0" w:rsidRPr="00A90E87" w14:paraId="57734302" w14:textId="77777777" w:rsidTr="00FD4FF6">
        <w:trPr>
          <w:trHeight w:val="1152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F4F319A" w14:textId="291239F4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 Mibayashi, et al.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C2EB0B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63F540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F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6872C5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ABCEE5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ONB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14:paraId="2D10F05A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immune checkpoint inhibitor (nivolumab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DE1779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W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DB7012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0B50347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T4bN2cM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B4B6BCC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3881196</w:t>
            </w:r>
          </w:p>
        </w:tc>
      </w:tr>
      <w:tr w:rsidR="00A67DA0" w:rsidRPr="00A90E87" w14:paraId="427D3B6F" w14:textId="77777777" w:rsidTr="00FD4FF6">
        <w:trPr>
          <w:trHeight w:val="576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BDE771E" w14:textId="3B461F55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023 Pasricha, et al. 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08CC07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52C09E2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27F05F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Right tonsil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1E15CF5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MARCA4/BRG1-deficient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br/>
              <w:t>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5C0364A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, R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9EF8E1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62C21E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161DE22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79CB6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8457069</w:t>
            </w:r>
          </w:p>
        </w:tc>
      </w:tr>
      <w:tr w:rsidR="00A67DA0" w:rsidRPr="00A90E87" w14:paraId="2F05FCF8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5DE551" w14:textId="0C2CC39E" w:rsidR="00A67DA0" w:rsidRPr="00D15849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D158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2024 Gyu Kang, et al.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233460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0411EF6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F19339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4DDAA33" w14:textId="3BBDBF54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ONB/Sinonasal 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06D73C79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, R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A37AE8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W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52FFA5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CA4A2E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pT4bNxM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09EE4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8351682</w:t>
            </w:r>
          </w:p>
        </w:tc>
      </w:tr>
      <w:tr w:rsidR="00A67DA0" w:rsidRPr="00A90E87" w14:paraId="225B5537" w14:textId="77777777" w:rsidTr="00FD4FF6">
        <w:trPr>
          <w:trHeight w:val="288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3C6894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28CD80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047AA8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866DDA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D52483B" w14:textId="3AA26876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ONB/Sinonasal 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48A9BCE0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urgery, R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32BFB51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E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F940E4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6DF46D1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pTxN2bM0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0B021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8351682</w:t>
            </w:r>
          </w:p>
        </w:tc>
      </w:tr>
      <w:tr w:rsidR="00A67DA0" w:rsidRPr="00A90E87" w14:paraId="6C644757" w14:textId="77777777" w:rsidTr="00FD4FF6">
        <w:trPr>
          <w:trHeight w:val="576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4E0EF4E" w14:textId="2C593FAB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4 Zhu et al.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449526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1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6BEA6BA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B305DF4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2991185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MARCA4/BRG1-deficient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br/>
              <w:t>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3E60362C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HT, R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C0B0B08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DO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EB2EB9A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5105478A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9655BE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8989233</w:t>
            </w:r>
          </w:p>
        </w:tc>
      </w:tr>
      <w:tr w:rsidR="00A67DA0" w:rsidRPr="00A90E87" w14:paraId="231A7295" w14:textId="77777777" w:rsidTr="00FD4FF6">
        <w:trPr>
          <w:trHeight w:val="576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11D55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D31FA1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Case 2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14:paraId="31551B61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A90E87">
              <w:rPr>
                <w:rFonts w:ascii="Times New Roman" w:eastAsia="Times New Roman" w:hAnsi="Times New Roman" w:cs="Times New Roman"/>
                <w:color w:val="000000"/>
              </w:rPr>
              <w:t>/M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90820FF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inonasal</w:t>
            </w:r>
          </w:p>
        </w:tc>
        <w:tc>
          <w:tcPr>
            <w:tcW w:w="1091" w:type="pct"/>
            <w:shd w:val="clear" w:color="auto" w:fill="auto"/>
            <w:vAlign w:val="center"/>
            <w:hideMark/>
          </w:tcPr>
          <w:p w14:paraId="37E6986D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MARCA4/BRG1-deficient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br/>
              <w:t>carcinoma</w:t>
            </w:r>
          </w:p>
        </w:tc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2472538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urgery, CHT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0FA67C2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AW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16B6CE5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14:paraId="013D6ADB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3908FC" w14:textId="77777777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38989233</w:t>
            </w:r>
          </w:p>
        </w:tc>
      </w:tr>
      <w:tr w:rsidR="00A67DA0" w:rsidRPr="00A90E87" w14:paraId="5B8DFAB5" w14:textId="77777777" w:rsidTr="00236E8C">
        <w:trPr>
          <w:trHeight w:val="576"/>
        </w:trPr>
        <w:tc>
          <w:tcPr>
            <w:tcW w:w="544" w:type="pct"/>
            <w:shd w:val="clear" w:color="auto" w:fill="auto"/>
            <w:noWrap/>
            <w:vAlign w:val="center"/>
          </w:tcPr>
          <w:p w14:paraId="03BD7E6B" w14:textId="6B1292C6" w:rsidR="00A67DA0" w:rsidRPr="00717B16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7B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 </w:t>
            </w:r>
            <w:r w:rsidR="00DB76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et al.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17A778FC" w14:textId="54FAABD3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ED9122C" w14:textId="7EBD09B8" w:rsidR="00A67DA0" w:rsidRPr="009E06BB" w:rsidRDefault="00DB766C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/M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89AE56C" w14:textId="1E3A2E3C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otid</w:t>
            </w:r>
          </w:p>
        </w:tc>
        <w:tc>
          <w:tcPr>
            <w:tcW w:w="1091" w:type="pct"/>
            <w:shd w:val="clear" w:color="auto" w:fill="auto"/>
            <w:vAlign w:val="center"/>
          </w:tcPr>
          <w:p w14:paraId="296025FF" w14:textId="78CD2BE8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E06BB">
              <w:rPr>
                <w:rFonts w:ascii="Times New Roman" w:eastAsia="Times New Roman" w:hAnsi="Times New Roman" w:cs="Times New Roman"/>
                <w:color w:val="000000"/>
              </w:rPr>
              <w:t>SMARCA4/BRG1-deficient</w:t>
            </w:r>
            <w:r w:rsidRPr="009E06BB">
              <w:rPr>
                <w:rFonts w:ascii="Times New Roman" w:eastAsia="Times New Roman" w:hAnsi="Times New Roman" w:cs="Times New Roman"/>
                <w:color w:val="000000"/>
              </w:rPr>
              <w:br/>
              <w:t>carcinom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 pleomorphic adenoma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 w14:paraId="689E5F3B" w14:textId="7A94332B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E8C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1EB85219" w14:textId="227BF0CF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E8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20323FA2" w14:textId="07D1F62A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E8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14:paraId="42BFE652" w14:textId="1CDD6F3E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E8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6F3A1AB" w14:textId="76016A06" w:rsidR="00A67DA0" w:rsidRPr="009E06BB" w:rsidRDefault="00A67DA0" w:rsidP="00A6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E8C">
              <w:rPr>
                <w:rFonts w:ascii="Times New Roman" w:eastAsia="Times New Roman" w:hAnsi="Times New Roman" w:cs="Times New Roman"/>
                <w:color w:val="000000"/>
              </w:rPr>
              <w:t>39502002</w:t>
            </w:r>
          </w:p>
        </w:tc>
      </w:tr>
    </w:tbl>
    <w:p w14:paraId="35E609D2" w14:textId="488167C2" w:rsidR="009E06BB" w:rsidRDefault="009E06BB">
      <w:pPr>
        <w:rPr>
          <w:rFonts w:ascii="Times New Roman" w:hAnsi="Times New Roman" w:cs="Times New Roman"/>
        </w:rPr>
      </w:pPr>
      <w:r w:rsidRPr="00A90E87">
        <w:rPr>
          <w:rFonts w:ascii="Times New Roman" w:hAnsi="Times New Roman" w:cs="Times New Roman"/>
        </w:rPr>
        <w:t>* cases 3-5 were previously reported by Agaimy et all PMID:31934917</w:t>
      </w:r>
    </w:p>
    <w:p w14:paraId="5A425A72" w14:textId="0E3ED5DC" w:rsidR="0067231B" w:rsidRDefault="0067231B">
      <w:pPr>
        <w:rPr>
          <w:rFonts w:ascii="Times New Roman" w:eastAsia="Times New Roman" w:hAnsi="Times New Roman" w:cs="Times New Roman"/>
          <w:color w:val="000000"/>
          <w:vertAlign w:val="superscript"/>
        </w:rPr>
      </w:pPr>
      <w:r w:rsidRPr="0067231B">
        <w:rPr>
          <w:rFonts w:ascii="Times New Roman" w:eastAsia="Times New Roman" w:hAnsi="Times New Roman" w:cs="Times New Roman"/>
          <w:color w:val="000000"/>
          <w:vertAlign w:val="superscript"/>
        </w:rPr>
        <w:t>#</w:t>
      </w:r>
      <w:r w:rsidRPr="0067231B">
        <w:rPr>
          <w:rFonts w:ascii="Times New Roman" w:eastAsia="Times New Roman" w:hAnsi="Times New Roman" w:cs="Times New Roman"/>
          <w:color w:val="000000"/>
        </w:rPr>
        <w:t>This case was included in the study by Rooper et al. discussing teratocarcinosarcomas; however, morphologically, this tumor does not contain primitive neuroepithelial elements nor a mesenchymal component. Therefore, we concluded that the correct diagnosis is SMARCA4-deficient carcinoma, not teratocarcinosarcoma</w:t>
      </w:r>
      <w:r>
        <w:rPr>
          <w:rFonts w:ascii="Times New Roman" w:eastAsia="Times New Roman" w:hAnsi="Times New Roman" w:cs="Times New Roman"/>
          <w:color w:val="000000"/>
        </w:rPr>
        <w:t xml:space="preserve"> (MB, AA, AS, and MŠ)</w:t>
      </w:r>
      <w:r w:rsidRPr="0067231B">
        <w:rPr>
          <w:rFonts w:ascii="Times New Roman" w:eastAsia="Times New Roman" w:hAnsi="Times New Roman" w:cs="Times New Roman"/>
          <w:color w:val="000000"/>
        </w:rPr>
        <w:t>. This case was also presented at the 34th International Congress of the International Academy of Pathology (IAP) in Sydney, held from October 11–12, 2022.</w:t>
      </w:r>
    </w:p>
    <w:p w14:paraId="55138718" w14:textId="55306B11" w:rsidR="009E06BB" w:rsidRPr="00A90E87" w:rsidRDefault="009E06BB">
      <w:pPr>
        <w:rPr>
          <w:rFonts w:ascii="Times New Roman" w:hAnsi="Times New Roman" w:cs="Times New Roman"/>
        </w:rPr>
      </w:pPr>
      <w:r w:rsidRPr="00A90E87">
        <w:rPr>
          <w:rFonts w:ascii="Times New Roman" w:hAnsi="Times New Roman" w:cs="Times New Roman"/>
        </w:rPr>
        <w:t xml:space="preserve">ANED </w:t>
      </w:r>
      <w:r w:rsidR="00112C62">
        <w:rPr>
          <w:rFonts w:ascii="Times New Roman" w:hAnsi="Times New Roman" w:cs="Times New Roman"/>
        </w:rPr>
        <w:t>–</w:t>
      </w:r>
      <w:r w:rsidRPr="00A90E87">
        <w:rPr>
          <w:rFonts w:ascii="Times New Roman" w:hAnsi="Times New Roman" w:cs="Times New Roman"/>
        </w:rPr>
        <w:t xml:space="preserve"> alive not evidence of disease, AWD </w:t>
      </w:r>
      <w:r w:rsidR="00112C62">
        <w:rPr>
          <w:rFonts w:ascii="Times New Roman" w:hAnsi="Times New Roman" w:cs="Times New Roman"/>
        </w:rPr>
        <w:t>–</w:t>
      </w:r>
      <w:r w:rsidRPr="00A90E87">
        <w:rPr>
          <w:rFonts w:ascii="Times New Roman" w:hAnsi="Times New Roman" w:cs="Times New Roman"/>
        </w:rPr>
        <w:t xml:space="preserve"> alive with disease; </w:t>
      </w:r>
      <w:r w:rsidR="006A6F3B" w:rsidRPr="00A90E87">
        <w:rPr>
          <w:rFonts w:ascii="Times New Roman" w:hAnsi="Times New Roman" w:cs="Times New Roman"/>
        </w:rPr>
        <w:t xml:space="preserve">CHT </w:t>
      </w:r>
      <w:r w:rsidR="006A6F3B">
        <w:rPr>
          <w:rFonts w:ascii="Times New Roman" w:hAnsi="Times New Roman" w:cs="Times New Roman"/>
        </w:rPr>
        <w:t>–</w:t>
      </w:r>
      <w:r w:rsidR="006A6F3B" w:rsidRPr="00A90E87">
        <w:rPr>
          <w:rFonts w:ascii="Times New Roman" w:hAnsi="Times New Roman" w:cs="Times New Roman"/>
        </w:rPr>
        <w:t xml:space="preserve"> chemotherapy; </w:t>
      </w:r>
      <w:r w:rsidRPr="00A90E87">
        <w:rPr>
          <w:rFonts w:ascii="Times New Roman" w:hAnsi="Times New Roman" w:cs="Times New Roman"/>
        </w:rPr>
        <w:t xml:space="preserve">DOD </w:t>
      </w:r>
      <w:r w:rsidR="00112C62">
        <w:rPr>
          <w:rFonts w:ascii="Times New Roman" w:hAnsi="Times New Roman" w:cs="Times New Roman"/>
        </w:rPr>
        <w:t>–</w:t>
      </w:r>
      <w:r w:rsidRPr="00A90E87">
        <w:rPr>
          <w:rFonts w:ascii="Times New Roman" w:hAnsi="Times New Roman" w:cs="Times New Roman"/>
        </w:rPr>
        <w:t xml:space="preserve"> died on disease; DOUR </w:t>
      </w:r>
      <w:r w:rsidR="00112C62">
        <w:rPr>
          <w:rFonts w:ascii="Times New Roman" w:hAnsi="Times New Roman" w:cs="Times New Roman"/>
        </w:rPr>
        <w:t>–</w:t>
      </w:r>
      <w:r w:rsidRPr="00A90E87">
        <w:rPr>
          <w:rFonts w:ascii="Times New Roman" w:hAnsi="Times New Roman" w:cs="Times New Roman"/>
        </w:rPr>
        <w:t xml:space="preserve"> died of unrelated reasons;</w:t>
      </w:r>
      <w:r w:rsidR="006A6F3B">
        <w:rPr>
          <w:rFonts w:ascii="Times New Roman" w:hAnsi="Times New Roman" w:cs="Times New Roman"/>
        </w:rPr>
        <w:t xml:space="preserve"> FU – follow-up; </w:t>
      </w:r>
      <w:r w:rsidR="0067231B">
        <w:rPr>
          <w:rFonts w:ascii="Times New Roman" w:hAnsi="Times New Roman" w:cs="Times New Roman"/>
        </w:rPr>
        <w:t xml:space="preserve">mo – months; </w:t>
      </w:r>
      <w:r w:rsidRPr="00A90E87">
        <w:rPr>
          <w:rFonts w:ascii="Times New Roman" w:hAnsi="Times New Roman" w:cs="Times New Roman"/>
        </w:rPr>
        <w:t xml:space="preserve">NA </w:t>
      </w:r>
      <w:r w:rsidR="00112C62">
        <w:rPr>
          <w:rFonts w:ascii="Times New Roman" w:hAnsi="Times New Roman" w:cs="Times New Roman"/>
        </w:rPr>
        <w:t>–</w:t>
      </w:r>
      <w:r w:rsidRPr="00A90E87">
        <w:rPr>
          <w:rFonts w:ascii="Times New Roman" w:hAnsi="Times New Roman" w:cs="Times New Roman"/>
        </w:rPr>
        <w:t xml:space="preserve"> not available; NEC </w:t>
      </w:r>
      <w:r w:rsidR="00112C62">
        <w:rPr>
          <w:rFonts w:ascii="Times New Roman" w:hAnsi="Times New Roman" w:cs="Times New Roman"/>
        </w:rPr>
        <w:t>–</w:t>
      </w:r>
      <w:r w:rsidRPr="00A90E87">
        <w:rPr>
          <w:rFonts w:ascii="Times New Roman" w:hAnsi="Times New Roman" w:cs="Times New Roman"/>
        </w:rPr>
        <w:t xml:space="preserve"> neuroendocrine carcinoma; ONB </w:t>
      </w:r>
      <w:r w:rsidR="00112C62">
        <w:rPr>
          <w:rFonts w:ascii="Times New Roman" w:hAnsi="Times New Roman" w:cs="Times New Roman"/>
        </w:rPr>
        <w:t>–</w:t>
      </w:r>
      <w:r w:rsidRPr="00A90E87">
        <w:rPr>
          <w:rFonts w:ascii="Times New Roman" w:hAnsi="Times New Roman" w:cs="Times New Roman"/>
        </w:rPr>
        <w:t xml:space="preserve"> olfactory neuroblastoma; RT </w:t>
      </w:r>
      <w:r w:rsidR="00112C62">
        <w:rPr>
          <w:rFonts w:ascii="Times New Roman" w:hAnsi="Times New Roman" w:cs="Times New Roman"/>
        </w:rPr>
        <w:t>–</w:t>
      </w:r>
      <w:r w:rsidRPr="00A90E87">
        <w:rPr>
          <w:rFonts w:ascii="Times New Roman" w:hAnsi="Times New Roman" w:cs="Times New Roman"/>
        </w:rPr>
        <w:t xml:space="preserve"> radiotherapy</w:t>
      </w:r>
    </w:p>
    <w:sectPr w:rsidR="009E06BB" w:rsidRPr="00A90E87" w:rsidSect="009E06B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9F758A"/>
    <w:multiLevelType w:val="multilevel"/>
    <w:tmpl w:val="10CA9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6BB"/>
    <w:rsid w:val="000404B1"/>
    <w:rsid w:val="00071B61"/>
    <w:rsid w:val="00112C62"/>
    <w:rsid w:val="00236E8C"/>
    <w:rsid w:val="002C6690"/>
    <w:rsid w:val="003B1D7D"/>
    <w:rsid w:val="005B18BE"/>
    <w:rsid w:val="005E380C"/>
    <w:rsid w:val="0061668B"/>
    <w:rsid w:val="0067231B"/>
    <w:rsid w:val="006A6F3B"/>
    <w:rsid w:val="00717B16"/>
    <w:rsid w:val="00763F0F"/>
    <w:rsid w:val="007841C0"/>
    <w:rsid w:val="009E06BB"/>
    <w:rsid w:val="00A1439E"/>
    <w:rsid w:val="00A22922"/>
    <w:rsid w:val="00A67DA0"/>
    <w:rsid w:val="00A90E87"/>
    <w:rsid w:val="00AD3437"/>
    <w:rsid w:val="00B51616"/>
    <w:rsid w:val="00D1035B"/>
    <w:rsid w:val="00D15849"/>
    <w:rsid w:val="00DB766C"/>
    <w:rsid w:val="00E90778"/>
    <w:rsid w:val="00F601E1"/>
    <w:rsid w:val="00FD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589AD"/>
  <w15:chartTrackingRefBased/>
  <w15:docId w15:val="{89FF8334-2EEC-40CE-9E3A-757B424CA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61668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1668B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1668B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1668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1668B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16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1668B"/>
    <w:rPr>
      <w:rFonts w:ascii="Segoe UI" w:hAnsi="Segoe UI" w:cs="Segoe UI"/>
      <w:sz w:val="18"/>
      <w:szCs w:val="18"/>
    </w:rPr>
  </w:style>
  <w:style w:type="character" w:styleId="Siln">
    <w:name w:val="Strong"/>
    <w:basedOn w:val="Standardnpsmoodstavce"/>
    <w:uiPriority w:val="22"/>
    <w:qFormat/>
    <w:rsid w:val="006723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3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3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ová Martina</dc:creator>
  <cp:keywords/>
  <dc:description/>
  <cp:lastModifiedBy>Bradová Martina</cp:lastModifiedBy>
  <cp:revision>24</cp:revision>
  <dcterms:created xsi:type="dcterms:W3CDTF">2025-01-25T10:42:00Z</dcterms:created>
  <dcterms:modified xsi:type="dcterms:W3CDTF">2025-08-31T18:50:00Z</dcterms:modified>
</cp:coreProperties>
</file>